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gure S1. Model score </w:t>
      </w:r>
      <w:r>
        <w:rPr>
          <w:i/>
        </w:rPr>
        <w:t>versus</w:t>
      </w:r>
      <w:r>
        <w:rPr/>
        <w:t xml:space="preserve"> length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720"/>
        <w:rPr/>
      </w:pPr>
      <w:r>
        <w:rPr/>
        <w:t xml:space="preserve">The graphs plot the assessment score of the model (Melo Z-score) </w:t>
      </w:r>
      <w:r>
        <w:fldChar w:fldCharType="begin"/>
      </w:r>
      <w:r>
        <w:rPr/>
        <w:instrText xml:space="preserve"> ADDIN EN.CITE &lt;EndNote&gt;&lt;Cite&gt;&lt;Author&gt;Melo&lt;/Author&gt;&lt;Year&gt;2002&lt;/Year&gt;&lt;RecNum&gt;13&lt;/RecNum&gt;&lt;MDL&gt;&lt;REFERENCE_TYPE&gt;0&lt;/REFERENCE_TYPE&gt;&lt;REFNUM&gt;0000000013&lt;/REFNUM&gt;&lt;ACCESSION_NUMBER&gt;11790853&lt;/ACCESSION_NUMBER&gt;&lt;VOLUME&gt;11&lt;/VOLUME&gt;&lt;NUMBER&gt;2&lt;/NUMBER&gt;&lt;YEAR&gt;2002&lt;/YEAR&gt;&lt;DATE&gt;Feb&lt;/DATE&gt;&lt;TITLE&gt;Statistical potentials for fold assessment&lt;/TITLE&gt;&lt;PAGES&gt;430-48&lt;/PAGES&gt;&lt;AUTHOR_ADDRESS&gt;Laboratories of Molecular Biophysics, Pels Family Center for Biochemistry and Structural Biology, The Rockefeller University, New York, New York 10021, USA.&lt;/AUTHOR_ADDRESS&gt;&lt;AUTHORS&gt;&lt;AUTHOR&gt;Melo, F.&lt;/AUTHOR&gt;&lt;AUTHOR&gt;Sanchez, R.&lt;/AUTHOR&gt;&lt;AUTHOR&gt;Sali, A.&lt;/AUTHOR&gt;&lt;/AUTHORS&gt;&lt;SECONDARY_TITLE&gt;Protein Sci&lt;/SECONDARY_TITLE&gt;&lt;KEYWORDS&gt;&lt;KEYWORD&gt;Algorithms&lt;/KEYWORD&gt;&lt;KEYWORD&gt;Comparative Study&lt;/KEYWORD&gt;&lt;KEYWORD&gt;Mathematics&lt;/KEYWORD&gt;&lt;KEYWORD&gt;Models, Chemical&lt;/KEYWORD&gt;&lt;KEYWORD&gt;Models, Theoretical&lt;/KEYWORD&gt;&lt;KEYWORD&gt;Protein Conformation&lt;/KEYWORD&gt;&lt;KEYWORD&gt;Protein Folding&lt;/KEYWORD&gt;&lt;KEYWORD&gt;Proteins/*chemistry&lt;/KEYWORD&gt;&lt;KEYWORD&gt;Statistics/*methods&lt;/KEYWORD&gt;&lt;KEYWORD&gt;Structure-Activity Relationship&lt;/KEYWORD&gt;&lt;KEYWORD&gt;Support, Non-U.S. Gov&amp;apos;t&lt;/KEYWORD&gt;&lt;KEYWORD&gt;Support, U.S. Gov&amp;apos;t, Non-P.H.S.&lt;/KEYWORD&gt;&lt;KEYWORD&gt;Support, U.S. Gov&amp;apos;t, P.H.S.&lt;/KEYWORD&gt;&lt;/KEYWORDS&gt;&lt;URL&gt;http://www.ncbi.nlm.nih.gov/entrez/query.fcgi?cmd=Retrieve&amp;amp;db=PubMed&amp;amp;dopt=Citation&amp;amp;list_uids=11790853&lt;/URL&gt;&lt;/MDL&gt;&lt;/Cite&gt;&lt;/EndNote&gt;</w:instrText>
      </w:r>
      <w:r>
        <w:rPr/>
      </w:r>
      <w:r>
        <w:rPr/>
        <w:fldChar w:fldCharType="separate"/>
      </w:r>
      <w:r>
        <w:rPr/>
        <w:t>(Melo et al. 2002)</w:t>
      </w:r>
      <w:r>
        <w:rPr/>
      </w:r>
      <w:r>
        <w:rPr/>
        <w:fldChar w:fldCharType="end"/>
      </w:r>
      <w:r>
        <w:rPr/>
        <w:t xml:space="preserve"> versus the model size, for the "non-MOULDER" models in Supplementary Tables 2-6. The red circles indicate the entries in Table 1 in the main text of the paper. Because the Z-score depends on the number of residues in the model, the smallest model with the highest Z-score was considered most significan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  <w:t>a) Nup133</w:t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486400" cy="29565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956680"/>
                          <a:chOff x="0" y="0"/>
                          <a:chExt cx="5486400" cy="2956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295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4280" y="44280"/>
                            <a:ext cx="5397480" cy="2873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240" y="385560"/>
                            <a:ext cx="4733280" cy="21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240" y="385560"/>
                            <a:ext cx="4733280" cy="2166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240" y="385560"/>
                            <a:ext cx="720" cy="21664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255204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231192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207216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183204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159192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134568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110556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86544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62532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7080" y="385560"/>
                            <a:ext cx="38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240" y="385560"/>
                            <a:ext cx="47332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524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12032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0892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0328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9188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8696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7556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7028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58520" y="347400"/>
                            <a:ext cx="720" cy="38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0040" y="1572840"/>
                            <a:ext cx="6336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88280" y="226188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7000" y="998280"/>
                            <a:ext cx="6300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9">
                                <a:moveTo>
                                  <a:pt x="49" y="0"/>
                                </a:moveTo>
                                <a:lnTo>
                                  <a:pt x="99" y="50"/>
                                </a:lnTo>
                                <a:lnTo>
                                  <a:pt x="49" y="99"/>
                                </a:lnTo>
                                <a:lnTo>
                                  <a:pt x="0" y="50"/>
                                </a:lnTo>
                                <a:lnTo>
                                  <a:pt x="4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6000" y="1964520"/>
                            <a:ext cx="6300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100">
                                <a:moveTo>
                                  <a:pt x="50" y="0"/>
                                </a:moveTo>
                                <a:lnTo>
                                  <a:pt x="99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8240" y="2040120"/>
                            <a:ext cx="6336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7320" y="175644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3400" y="1964520"/>
                            <a:ext cx="6300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100">
                                <a:moveTo>
                                  <a:pt x="50" y="0"/>
                                </a:moveTo>
                                <a:lnTo>
                                  <a:pt x="99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1200" y="2040120"/>
                            <a:ext cx="6336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15320" y="1427400"/>
                            <a:ext cx="6336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7360" y="176292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6880" y="161748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9760" y="152892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55040" y="173088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1680" y="197748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7320" y="175644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2800" y="178164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8240" y="161100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04160" y="90360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600" y="140256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600" y="1219320"/>
                            <a:ext cx="6336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0040" y="1193760"/>
                            <a:ext cx="63360" cy="633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100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100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26000" y="1168920"/>
                            <a:ext cx="6300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9" h="99">
                                <a:moveTo>
                                  <a:pt x="50" y="0"/>
                                </a:moveTo>
                                <a:lnTo>
                                  <a:pt x="99" y="49"/>
                                </a:lnTo>
                                <a:lnTo>
                                  <a:pt x="50" y="99"/>
                                </a:lnTo>
                                <a:lnTo>
                                  <a:pt x="0" y="49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7120" y="385560"/>
                            <a:ext cx="63360" cy="630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00" h="99">
                                <a:moveTo>
                                  <a:pt x="50" y="0"/>
                                </a:moveTo>
                                <a:lnTo>
                                  <a:pt x="100" y="50"/>
                                </a:lnTo>
                                <a:lnTo>
                                  <a:pt x="50" y="99"/>
                                </a:lnTo>
                                <a:lnTo>
                                  <a:pt x="0" y="50"/>
                                </a:lnTo>
                                <a:lnTo>
                                  <a:pt x="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648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8320" y="24890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22492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20091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17690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15289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12826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10425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8028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8320" y="5619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" y="32148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12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2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2348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3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1244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3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0716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576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012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908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380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62400" y="1454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1680" y="2684880"/>
                            <a:ext cx="4870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Model 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82800" y="1330200"/>
                            <a:ext cx="3456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Z-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0960" y="219636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59120" y="198504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2pt;height:232.8pt" coordorigin="0,0" coordsize="8640,4656">
                <v:rect id="shape_0" stroked="f" o:allowincell="f" style="position:absolute;left:0;top:0;width:8639;height:465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70;top:70;width:8499;height:4525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f" o:allowincell="f" style="position:absolute;left:827;top:607;width:7453;height:34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827;top:607;width:7453;height:3411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  <v:line id="shape_0" from="827,607" to="827,401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4019" to="826,40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3641" to="826,36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3263" to="826,32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2885" to="826,288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2507" to="826,25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2119" to="826,21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1741" to="826,17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1363" to="826,136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985" to="826,98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67,607" to="826,6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27,607" to="8280,6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27,547" to="827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764,547" to="1764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691,547" to="2691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627,547" to="3627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54,547" to="4554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91,547" to="5491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418,547" to="6418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355,547" to="7355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281,547" to="8281,606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100,100" path="m50,0l100,50l50,100l0,50l50,0xe" fillcolor="black" stroked="t" o:allowincell="f" style="position:absolute;left:4614;top:2477;width:99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49l50,99l0,49l50,0xe" fillcolor="black" stroked="t" o:allowincell="f" style="position:absolute;left:1714;top:3562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99,99" path="m49,0l99,50l49,99l0,50l49,0xe" fillcolor="black" stroked="t" o:allowincell="f" style="position:absolute;left:2452;top:1572;width:98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99,100" path="m50,0l99,50l50,100l0,50l50,0xe" fillcolor="black" stroked="t" o:allowincell="f" style="position:absolute;left:7285;top:3094;width:98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100" path="m50,0l100,50l50,100l0,50l50,0xe" fillcolor="black" stroked="t" o:allowincell="f" style="position:absolute;left:6029;top:3213;width:99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2232;top:2766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99,100" path="m50,0l99,50l50,100l0,50l50,0xe" fillcolor="black" stroked="t" o:allowincell="f" style="position:absolute;left:7265;top:3094;width:98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100" path="m50,0l100,50l50,100l0,50l50,0xe" fillcolor="black" stroked="t" o:allowincell="f" style="position:absolute;left:6049;top:3213;width:99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100" path="m50,0l100,50l50,100l0,50l50,0xe" fillcolor="black" stroked="t" o:allowincell="f" style="position:absolute;left:6796;top:2248;width:99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49l50,99l0,49l50,0xe" fillcolor="black" stroked="t" o:allowincell="f" style="position:absolute;left:4295;top:2776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7743;top:2547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49l50,99l0,49l50,0xe" fillcolor="black" stroked="t" o:allowincell="f" style="position:absolute;left:4913;top:2408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7803;top:2726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2601;top:3114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2232;top:2766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49l50,99l0,49l50,0xe" fillcolor="black" stroked="t" o:allowincell="f" style="position:absolute;left:4524;top:2806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6029;top:2537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49l50,99l0,49l50,0xe" fillcolor="black" stroked="t" o:allowincell="f" style="position:absolute;left:5361;top:1423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49l50,99l0,49l50,0xe" fillcolor="black" stroked="t" o:allowincell="f" style="position:absolute;left:3946;top:2209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100" path="m50,0l100,50l50,100l0,50l50,0xe" fillcolor="black" stroked="t" o:allowincell="f" style="position:absolute;left:3946;top:1920;width:99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100" path="m50,0l100,50l50,100l0,50l50,0xe" fillcolor="black" stroked="t" o:allowincell="f" style="position:absolute;left:4614;top:1880;width:99;height:99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99,99" path="m50,0l99,49l50,99l0,49l50,0xe" fillcolor="black" stroked="t" o:allowincell="f" style="position:absolute;left:7285;top:1841;width:98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 id="shape_0" coordsize="100,99" path="m50,0l100,50l50,99l0,50l50,0xe" fillcolor="black" stroked="t" o:allowincell="f" style="position:absolute;left:2830;top:607;width:99;height:98;mso-wrap-style:none;v-text-anchor:middle;mso-position-horizontal-relative:char">
                  <v:fill o:detectmouseclick="t" type="solid" color2="white"/>
                  <v:stroke color="black" weight="6480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17;top:392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3542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3164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2786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2408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202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1642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1264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7;top:885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;top:506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6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2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12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3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9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76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3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39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6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3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30;top:229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35;top:4228;width:766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Model 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1;top:2094;width:543;height:542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Z-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1608;top:3459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  <v:oval id="shape_0" stroked="t" o:allowincell="f" style="position:absolute;left:5920;top:3126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486400" cy="295656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1" name=""/>
                        <wps:cNvSpPr/>
                      </wps:nvSpPr>
                      <wps:spPr>
                        <a:xfrm>
                          <a:off x="0" y="0"/>
                          <a:ext cx="5486400" cy="2956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232.85pt;width:431.95pt;height:232.7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b) Nup120</w:t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478780" cy="239204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8840" cy="2392200"/>
                          <a:chOff x="0" y="0"/>
                          <a:chExt cx="5478840" cy="239220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5478840" cy="2392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33480" y="33480"/>
                            <a:ext cx="5411520" cy="2307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600" y="276840"/>
                            <a:ext cx="4935240" cy="178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600" y="276840"/>
                            <a:ext cx="4935240" cy="178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600" y="276840"/>
                            <a:ext cx="720" cy="1787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206424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184032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161676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139248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117288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94860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72468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50040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7480" y="276840"/>
                            <a:ext cx="24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1600" y="276840"/>
                            <a:ext cx="4935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160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0636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2644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120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7164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49640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16840" y="252720"/>
                            <a:ext cx="720" cy="241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9480" y="102060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7" y="0"/>
                                </a:moveTo>
                                <a:lnTo>
                                  <a:pt x="75" y="37"/>
                                </a:lnTo>
                                <a:lnTo>
                                  <a:pt x="37" y="75"/>
                                </a:lnTo>
                                <a:lnTo>
                                  <a:pt x="0" y="37"/>
                                </a:lnTo>
                                <a:lnTo>
                                  <a:pt x="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53200" y="1359000"/>
                            <a:ext cx="4824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" h="75">
                                <a:moveTo>
                                  <a:pt x="38" y="0"/>
                                </a:moveTo>
                                <a:lnTo>
                                  <a:pt x="76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9480" y="141156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7" y="0"/>
                                </a:moveTo>
                                <a:lnTo>
                                  <a:pt x="75" y="37"/>
                                </a:lnTo>
                                <a:lnTo>
                                  <a:pt x="37" y="75"/>
                                </a:lnTo>
                                <a:lnTo>
                                  <a:pt x="0" y="37"/>
                                </a:lnTo>
                                <a:lnTo>
                                  <a:pt x="3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53200" y="1621080"/>
                            <a:ext cx="4824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" h="75">
                                <a:moveTo>
                                  <a:pt x="38" y="0"/>
                                </a:moveTo>
                                <a:lnTo>
                                  <a:pt x="76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28880" y="161172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2800" y="185472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920" y="155448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7"/>
                                </a:lnTo>
                                <a:lnTo>
                                  <a:pt x="38" y="75"/>
                                </a:lnTo>
                                <a:lnTo>
                                  <a:pt x="0" y="37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4040" y="150192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1280" y="1277640"/>
                            <a:ext cx="47520" cy="48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6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6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11040" y="140652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6720" y="676800"/>
                            <a:ext cx="4824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6" h="75">
                                <a:moveTo>
                                  <a:pt x="38" y="0"/>
                                </a:moveTo>
                                <a:lnTo>
                                  <a:pt x="76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148284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120636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7"/>
                                </a:lnTo>
                                <a:lnTo>
                                  <a:pt x="38" y="75"/>
                                </a:lnTo>
                                <a:lnTo>
                                  <a:pt x="0" y="37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180720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7"/>
                                </a:lnTo>
                                <a:lnTo>
                                  <a:pt x="38" y="75"/>
                                </a:lnTo>
                                <a:lnTo>
                                  <a:pt x="0" y="37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164016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8"/>
                                </a:lnTo>
                                <a:lnTo>
                                  <a:pt x="38" y="75"/>
                                </a:lnTo>
                                <a:lnTo>
                                  <a:pt x="0" y="38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166428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7"/>
                                </a:lnTo>
                                <a:lnTo>
                                  <a:pt x="38" y="75"/>
                                </a:lnTo>
                                <a:lnTo>
                                  <a:pt x="0" y="37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81072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7"/>
                                </a:lnTo>
                                <a:lnTo>
                                  <a:pt x="38" y="75"/>
                                </a:lnTo>
                                <a:lnTo>
                                  <a:pt x="0" y="37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49120" y="1702440"/>
                            <a:ext cx="47520" cy="47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75" h="75">
                                <a:moveTo>
                                  <a:pt x="38" y="0"/>
                                </a:moveTo>
                                <a:lnTo>
                                  <a:pt x="75" y="37"/>
                                </a:lnTo>
                                <a:lnTo>
                                  <a:pt x="38" y="75"/>
                                </a:lnTo>
                                <a:lnTo>
                                  <a:pt x="0" y="37"/>
                                </a:lnTo>
                                <a:lnTo>
                                  <a:pt x="3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04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6960" y="20217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17978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15735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13492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11304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9061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6818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6960" y="4579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5760" y="23292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240" y="11448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3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11448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3440" y="11448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8200" y="11448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7920" y="11448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33040" y="114480"/>
                            <a:ext cx="170640" cy="34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53480" y="11448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54120" y="2164680"/>
                            <a:ext cx="4870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Model 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2160" y="939600"/>
                            <a:ext cx="3456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Z-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74600" y="134928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0440" y="178632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1.4pt;height:188.35pt" coordorigin="0,0" coordsize="8628,3767">
                <v:rect id="shape_0" stroked="f" o:allowincell="f" style="position:absolute;left:0;top:0;width:8627;height:376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53;top:53;width:8521;height:3633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f" o:allowincell="f" style="position:absolute;left:601;top:436;width:7771;height:281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601;top:436;width:7771;height:2814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  <v:line id="shape_0" from="601,436" to="601,325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3251" to="600,325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2898" to="600,289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2546" to="600,25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2193" to="600,219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1847" to="600,18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1494" to="600,14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1141" to="600,11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788" to="600,7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3,436" to="600,4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01,436" to="8372,4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01,398" to="601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900,398" to="1900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191,398" to="3191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490,398" to="4490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82,398" to="5782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081,398" to="7081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73,398" to="8373,43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75,75" path="m37,0l75,37l37,75l0,37l37,0xe" fillcolor="black" stroked="t" o:allowincell="f" style="position:absolute;left:1810;top:1607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6,75" path="m38,0l76,38l38,75l0,38l38,0xe" fillcolor="black" stroked="t" o:allowincell="f" style="position:absolute;left:7013;top:2140;width:75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7,0l75,37l37,75l0,37l37,0xe" fillcolor="black" stroked="t" o:allowincell="f" style="position:absolute;left:1810;top:2223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6,75" path="m38,0l76,38l38,75l0,38l38,0xe" fillcolor="black" stroked="t" o:allowincell="f" style="position:absolute;left:7013;top:2553;width:75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8l38,75l0,38l38,0xe" fillcolor="black" stroked="t" o:allowincell="f" style="position:absolute;left:5872;top:2538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8l38,75l0,38l38,0xe" fillcolor="black" stroked="t" o:allowincell="f" style="position:absolute;left:3957;top:2921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7l38,75l0,37l38,0xe" fillcolor="black" stroked="t" o:allowincell="f" style="position:absolute;left:4633;top:2448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8l38,75l0,38l38,0xe" fillcolor="black" stroked="t" o:allowincell="f" style="position:absolute;left:1156;top:2365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6" path="m38,0l75,38l38,76l0,38l38,0xe" fillcolor="black" stroked="t" o:allowincell="f" style="position:absolute;left:2380;top:2012;width:74;height:75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8l38,75l0,38l38,0xe" fillcolor="black" stroked="t" o:allowincell="f" style="position:absolute;left:1907;top:2215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6,75" path="m38,0l76,38l38,75l0,38l38,0xe" fillcolor="black" stroked="t" o:allowincell="f" style="position:absolute;left:2042;top:1066;width:75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8l38,75l0,38l38,0xe" fillcolor="black" stroked="t" o:allowincell="f" style="position:absolute;left:7479;top:2335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7l38,75l0,37l38,0xe" fillcolor="black" stroked="t" o:allowincell="f" style="position:absolute;left:7479;top:1900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7l38,75l0,37l38,0xe" fillcolor="black" stroked="t" o:allowincell="f" style="position:absolute;left:7479;top:2846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8l38,75l0,38l38,0xe" fillcolor="black" stroked="t" o:allowincell="f" style="position:absolute;left:7479;top:2583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7l38,75l0,37l38,0xe" fillcolor="black" stroked="t" o:allowincell="f" style="position:absolute;left:7479;top:2621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7l38,75l0,37l38,0xe" fillcolor="black" stroked="t" o:allowincell="f" style="position:absolute;left:7479;top:1277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coordsize="75,75" path="m38,0l75,37l38,75l0,37l38,0xe" fillcolor="black" stroked="t" o:allowincell="f" style="position:absolute;left:7479;top:2681;width:74;height:74;mso-wrap-style:none;v-text-anchor:middle;mso-position-horizontal-relative:char">
                  <v:fill o:detectmouseclick="t" type="solid" color2="white"/>
                  <v:stroke color="black" weight="5040" joinstyle="round" endcap="flat"/>
                  <w10:wrap type="none"/>
                </v:shape>
                <v:shape id="shape_0" stroked="f" o:allowincell="f" style="position:absolute;left:389;top:3184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283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2478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2125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178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1427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1074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;top:72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4;top:367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;top:180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0;top:180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92;top:180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1;top:180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2;top:180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81;top:180;width:268;height:535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73;top:180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65;top:3409;width:766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Model 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;top:1479;width:543;height:542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Z-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1692;top:2125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  <v:oval id="shape_0" stroked="t" o:allowincell="f" style="position:absolute;left:3843;top:2813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478780" cy="2390775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3" name=""/>
                        <wps:cNvSpPr/>
                      </wps:nvSpPr>
                      <wps:spPr>
                        <a:xfrm>
                          <a:off x="0" y="0"/>
                          <a:ext cx="5478840" cy="23907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188.3pt;width:431.35pt;height:188.2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  <w:t>c) Nup85</w:t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478780" cy="210312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8840" cy="2103120"/>
                          <a:chOff x="0" y="0"/>
                          <a:chExt cx="5478840" cy="210312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5478840" cy="210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71640"/>
                            <a:ext cx="5401440" cy="2031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231840"/>
                            <a:ext cx="4937760" cy="155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231840"/>
                            <a:ext cx="4937760" cy="155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231840"/>
                            <a:ext cx="720" cy="1551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178308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161172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144072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126432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109296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92196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75060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57420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40320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320" y="231840"/>
                            <a:ext cx="16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880" y="231840"/>
                            <a:ext cx="4937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8088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8792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8956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9624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20364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1032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1196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18640" y="215280"/>
                            <a:ext cx="720" cy="16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60640" y="1639440"/>
                            <a:ext cx="5508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87">
                                <a:moveTo>
                                  <a:pt x="44" y="0"/>
                                </a:moveTo>
                                <a:lnTo>
                                  <a:pt x="87" y="43"/>
                                </a:lnTo>
                                <a:lnTo>
                                  <a:pt x="44" y="87"/>
                                </a:lnTo>
                                <a:lnTo>
                                  <a:pt x="0" y="43"/>
                                </a:lnTo>
                                <a:lnTo>
                                  <a:pt x="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99160" y="1463040"/>
                            <a:ext cx="55080" cy="547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86">
                                <a:moveTo>
                                  <a:pt x="44" y="0"/>
                                </a:moveTo>
                                <a:lnTo>
                                  <a:pt x="87" y="43"/>
                                </a:lnTo>
                                <a:lnTo>
                                  <a:pt x="44" y="86"/>
                                </a:lnTo>
                                <a:lnTo>
                                  <a:pt x="0" y="43"/>
                                </a:lnTo>
                                <a:lnTo>
                                  <a:pt x="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46360" y="1551240"/>
                            <a:ext cx="5508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87">
                                <a:moveTo>
                                  <a:pt x="43" y="0"/>
                                </a:moveTo>
                                <a:lnTo>
                                  <a:pt x="87" y="43"/>
                                </a:lnTo>
                                <a:lnTo>
                                  <a:pt x="43" y="87"/>
                                </a:lnTo>
                                <a:lnTo>
                                  <a:pt x="0" y="43"/>
                                </a:lnTo>
                                <a:lnTo>
                                  <a:pt x="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6080" y="1098720"/>
                            <a:ext cx="5508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87">
                                <a:moveTo>
                                  <a:pt x="43" y="0"/>
                                </a:moveTo>
                                <a:lnTo>
                                  <a:pt x="87" y="43"/>
                                </a:lnTo>
                                <a:lnTo>
                                  <a:pt x="43" y="87"/>
                                </a:lnTo>
                                <a:lnTo>
                                  <a:pt x="0" y="43"/>
                                </a:lnTo>
                                <a:lnTo>
                                  <a:pt x="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26440" y="1623240"/>
                            <a:ext cx="55080" cy="550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87" h="87">
                                <a:moveTo>
                                  <a:pt x="44" y="0"/>
                                </a:moveTo>
                                <a:lnTo>
                                  <a:pt x="87" y="43"/>
                                </a:lnTo>
                                <a:lnTo>
                                  <a:pt x="44" y="87"/>
                                </a:lnTo>
                                <a:lnTo>
                                  <a:pt x="0" y="43"/>
                                </a:lnTo>
                                <a:lnTo>
                                  <a:pt x="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1160" y="17442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15728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14022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12254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10540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8834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7117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160" y="5353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1960" y="3643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192240"/>
                            <a:ext cx="57960" cy="11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68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3680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880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548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5216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956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048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67880" y="1105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8440" y="1865520"/>
                            <a:ext cx="4870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Model 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18720" y="892440"/>
                            <a:ext cx="3456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Z-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53360" y="155880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1.4pt;height:165.6pt" coordorigin="0,0" coordsize="8628,3312">
                <v:rect id="shape_0" stroked="f" o:allowincell="f" style="position:absolute;left:0;top:0;width:8627;height:33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113;width:8505;height:3198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f" o:allowincell="f" style="position:absolute;left:600;top:365;width:7775;height:244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600;top:365;width:7775;height:2442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  <v:line id="shape_0" from="600,365" to="600,28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2808" to="599,280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2538" to="599,253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2269" to="599,226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1991" to="599,19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1721" to="599,17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1452" to="599,145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1182" to="599,118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904" to="599,9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635" to="599,6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4,365" to="599,36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00,365" to="8375,36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00,339" to="600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713,339" to="1713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818,339" to="2818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931,339" to="3931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045,339" to="5045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58,339" to="6158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263,339" to="7263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76,339" to="8376,3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87,87" path="m44,0l87,43l44,87l0,43l44,0xe" fillcolor="black" stroked="t" o:allowincell="f" style="position:absolute;left:7497;top:2582;width:86;height:86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87,86" path="m44,0l87,43l44,86l0,43l44,0xe" fillcolor="black" stroked="t" o:allowincell="f" style="position:absolute;left:7558;top:2304;width:86;height:85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87,87" path="m43,0l87,43l43,87l0,43l43,0xe" fillcolor="black" stroked="t" o:allowincell="f" style="position:absolute;left:7002;top:2443;width:86;height:86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87,87" path="m43,0l87,43l43,87l0,43l43,0xe" fillcolor="black" stroked="t" o:allowincell="f" style="position:absolute;left:6167;top:1730;width:86;height:86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87,87" path="m44,0l87,43l44,87l0,43l44,0xe" fillcolor="black" stroked="t" o:allowincell="f" style="position:absolute;left:1774;top:2556;width:86;height:86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stroked="f" o:allowincell="f" style="position:absolute;left:443;top:2747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2477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2208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193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166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139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112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3;top:843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0;top:574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303;width:90;height:1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2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33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8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1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64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78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82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96;top:174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55;top:2938;width:766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Model 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;top:1405;width:543;height:542;mso-wrap-style:none;v-text-anchor:top;rotation:90;mso-position-horizontal-relative:char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Z-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1659;top:2455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478780" cy="210312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5" name=""/>
                        <wps:cNvSpPr/>
                      </wps:nvSpPr>
                      <wps:spPr>
                        <a:xfrm>
                          <a:off x="0" y="0"/>
                          <a:ext cx="5478840" cy="2103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165.65pt;width:431.35pt;height:165.5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d) Nup84</w:t>
      </w:r>
    </w:p>
    <w:p>
      <w:pPr>
        <w:pStyle w:val="Normal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478780" cy="33147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8840" cy="3314880"/>
                          <a:chOff x="0" y="0"/>
                          <a:chExt cx="5478840" cy="3314880"/>
                        </a:xfrm>
                      </wpg:grpSpPr>
                      <wps:wsp>
                        <wps:cNvSpPr/>
                        <wps:nvSpPr>
                          <wps:cNvPr id="6" name=""/>
                          <wps:cNvSpPr/>
                        </wps:nvSpPr>
                        <wps:spPr>
                          <a:xfrm>
                            <a:off x="0" y="0"/>
                            <a:ext cx="5478840" cy="331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1360" y="75600"/>
                            <a:ext cx="5397480" cy="3239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00" y="361800"/>
                            <a:ext cx="4773240" cy="257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00" y="361800"/>
                            <a:ext cx="4773240" cy="257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00" y="361800"/>
                            <a:ext cx="720" cy="2573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293544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264924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236340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207756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79136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50552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121968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93348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64764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4680" y="361800"/>
                            <a:ext cx="349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9600" y="361800"/>
                            <a:ext cx="47732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8960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8396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8480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7916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7892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7328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6836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6848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262840" y="326520"/>
                            <a:ext cx="720" cy="349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5960" y="2165400"/>
                            <a:ext cx="5832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1">
                                <a:moveTo>
                                  <a:pt x="46" y="0"/>
                                </a:moveTo>
                                <a:lnTo>
                                  <a:pt x="92" y="45"/>
                                </a:lnTo>
                                <a:lnTo>
                                  <a:pt x="46" y="91"/>
                                </a:lnTo>
                                <a:lnTo>
                                  <a:pt x="0" y="45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5960" y="56592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45960" y="2165400"/>
                            <a:ext cx="5832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1">
                                <a:moveTo>
                                  <a:pt x="46" y="0"/>
                                </a:moveTo>
                                <a:lnTo>
                                  <a:pt x="92" y="45"/>
                                </a:lnTo>
                                <a:lnTo>
                                  <a:pt x="46" y="91"/>
                                </a:lnTo>
                                <a:lnTo>
                                  <a:pt x="0" y="45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6320" y="2474640"/>
                            <a:ext cx="5832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1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1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37320" y="175068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6320" y="194868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6320" y="117288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6320" y="184392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36320" y="1091520"/>
                            <a:ext cx="5832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1">
                                <a:moveTo>
                                  <a:pt x="46" y="0"/>
                                </a:moveTo>
                                <a:lnTo>
                                  <a:pt x="92" y="45"/>
                                </a:lnTo>
                                <a:lnTo>
                                  <a:pt x="46" y="91"/>
                                </a:lnTo>
                                <a:lnTo>
                                  <a:pt x="0" y="45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36512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14372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05588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39464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260280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05588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10200" y="152892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3000" y="2136240"/>
                            <a:ext cx="58320" cy="5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1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1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73440" y="2579400"/>
                            <a:ext cx="58320" cy="583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2" h="92">
                                <a:moveTo>
                                  <a:pt x="46" y="0"/>
                                </a:moveTo>
                                <a:lnTo>
                                  <a:pt x="92" y="46"/>
                                </a:lnTo>
                                <a:lnTo>
                                  <a:pt x="46" y="92"/>
                                </a:lnTo>
                                <a:lnTo>
                                  <a:pt x="0" y="46"/>
                                </a:lnTo>
                                <a:lnTo>
                                  <a:pt x="4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2400" y="28710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25851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22993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20134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17272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14414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11556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8694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2400" y="5835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600" y="297720"/>
                            <a:ext cx="57960" cy="23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492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3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9012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448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8460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7932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7368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7380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68160" y="13392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7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50320" y="3063960"/>
                            <a:ext cx="4870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Model 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80280" y="1531440"/>
                            <a:ext cx="345600" cy="34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Z-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5400" y="251784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1.4pt;height:261pt" coordorigin="0,0" coordsize="8628,5220">
                <v:rect id="shape_0" stroked="f" o:allowincell="f" style="position:absolute;left:0;top:0;width:8627;height:52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128;top:119;width:8499;height:5100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f" o:allowincell="f" style="position:absolute;left:771;top:570;width:7516;height:405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771;top:570;width:7516;height:4052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  <v:line id="shape_0" from="771,570" to="771,46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4623" to="770,462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4172" to="770,41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3722" to="770,37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3272" to="770,327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2821" to="770,28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2371" to="770,23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1921" to="770,19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1470" to="770,14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1020" to="770,102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16,570" to="770,5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71,570" to="8287,57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71,514" to="771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707,514" to="1707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653,514" to="2653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589,514" to="3589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34,514" to="4534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70,514" to="5470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407,514" to="6407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352,514" to="7352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288,514" to="8288,56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92,91" path="m46,0l92,45l46,91l0,45l46,0xe" fillcolor="black" stroked="t" o:allowincell="f" style="position:absolute;left:6214;top:3410;width:91;height:90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6214;top:891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1" path="m46,0l92,45l46,91l0,45l46,0xe" fillcolor="black" stroked="t" o:allowincell="f" style="position:absolute;left:6214;top:3410;width:91;height:90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1" path="m46,0l92,46l46,91l0,46l46,0xe" fillcolor="black" stroked="t" o:allowincell="f" style="position:absolute;left:7774;top:3897;width:91;height:90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7618;top:2757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7774;top:3069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7774;top:1847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7774;top:2904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1" path="m46,0l92,45l46,91l0,45l46,0xe" fillcolor="black" stroked="t" o:allowincell="f" style="position:absolute;left:7774;top:1719;width:91;height:90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2150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1801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1663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2196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4099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1663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5213;top:2408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1" path="m46,0l92,46l46,91l0,46l46,0xe" fillcolor="black" stroked="t" o:allowincell="f" style="position:absolute;left:3359;top:3364;width:91;height:90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2,92" path="m46,0l92,46l46,92l0,46l46,0xe" fillcolor="black" stroked="t" o:allowincell="f" style="position:absolute;left:1533;top:4062;width:91;height:91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stroked="f" o:allowincell="f" style="position:absolute;left:476;top:452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407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362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3171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272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227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182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1369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6;top:919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0;top:469;width:90;height:36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2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58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04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0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85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22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58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3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7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39;top:211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7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74;top:4825;width:766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Model 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2411;width:543;height:542;mso-wrap-style:none;v-text-anchor:top;rotation:270;mso-position-horizontal-relative:char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Z-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1426;top:3965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478780" cy="331470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7" name=""/>
                        <wps:cNvSpPr/>
                      </wps:nvSpPr>
                      <wps:spPr>
                        <a:xfrm>
                          <a:off x="0" y="0"/>
                          <a:ext cx="5478840" cy="3314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261.05pt;width:431.35pt;height:260.9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  <w:t>e) Nup145C</w:t>
      </w:r>
    </w:p>
    <w:p>
      <w:pPr>
        <w:pStyle w:val="TextBody"/>
        <w:spacing w:lineRule="atLeast" w:line="100" w:before="0" w:after="283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haracter">
                  <wp:posOffset>0</wp:posOffset>
                </wp:positionH>
                <wp:positionV relativeFrom="line">
                  <wp:posOffset>635</wp:posOffset>
                </wp:positionV>
                <wp:extent cx="5486400" cy="23241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2324160"/>
                          <a:chOff x="0" y="0"/>
                          <a:chExt cx="5486400" cy="2324160"/>
                        </a:xfrm>
                      </wpg:grpSpPr>
                      <wps:wsp>
                        <wps:cNvSpPr/>
                        <wps:nvSpPr>
                          <wps:cNvPr id="8" name=""/>
                          <wps:cNvSpPr/>
                        </wps:nvSpPr>
                        <wps:spPr>
                          <a:xfrm>
                            <a:off x="0" y="0"/>
                            <a:ext cx="5486400" cy="2324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0" y="74160"/>
                            <a:ext cx="5406480" cy="224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285840"/>
                            <a:ext cx="4874760" cy="168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285840"/>
                            <a:ext cx="4874760" cy="1684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285840"/>
                            <a:ext cx="720" cy="16840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196992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169020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141048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113076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84528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56520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5720" y="285840"/>
                            <a:ext cx="23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8760" y="285840"/>
                            <a:ext cx="48747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2876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4004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64592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5756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6884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7472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08636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69188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5303520" y="262800"/>
                            <a:ext cx="720" cy="23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1587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3823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74808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14680" y="117036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1440" y="7596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12120" y="10681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3160" y="171324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6080" y="10224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5960" y="14904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080" y="103932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60080" y="1119600"/>
                            <a:ext cx="57240" cy="5652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89">
                                <a:moveTo>
                                  <a:pt x="45" y="0"/>
                                </a:moveTo>
                                <a:lnTo>
                                  <a:pt x="90" y="44"/>
                                </a:lnTo>
                                <a:lnTo>
                                  <a:pt x="45" y="89"/>
                                </a:lnTo>
                                <a:lnTo>
                                  <a:pt x="0" y="44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960" y="925200"/>
                            <a:ext cx="57240" cy="5724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90" h="90">
                                <a:moveTo>
                                  <a:pt x="45" y="0"/>
                                </a:moveTo>
                                <a:lnTo>
                                  <a:pt x="90" y="45"/>
                                </a:lnTo>
                                <a:lnTo>
                                  <a:pt x="45" y="90"/>
                                </a:lnTo>
                                <a:lnTo>
                                  <a:pt x="0" y="45"/>
                                </a:lnTo>
                                <a:lnTo>
                                  <a:pt x="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57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6640" y="192420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16444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13647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108504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79956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51948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6640" y="240120"/>
                            <a:ext cx="914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-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892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3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020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7608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4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8772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900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5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0488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652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6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2204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7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33680" y="125640"/>
                            <a:ext cx="17064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7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1880" y="2066760"/>
                            <a:ext cx="48708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Model 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38880" y="937440"/>
                            <a:ext cx="345600" cy="2271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4"/>
                                  <w:rFonts w:ascii="Arial" w:hAnsi="Arial" w:eastAsia="Luxi Sans;Times New Roman" w:cs="Arial"/>
                                  <w:color w:val="000000"/>
                                  <w:lang w:val="en-US" w:bidi="ar-SA"/>
                                </w:rPr>
                                <w:t>Z-scor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39080" y="1652400"/>
                            <a:ext cx="190440" cy="1814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32pt;height:183pt" coordorigin="0,0" coordsize="8640,3660">
                <v:rect id="shape_0" stroked="f" o:allowincell="f" style="position:absolute;left:0;top:0;width:8639;height:36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fillcolor="white" stroked="f" o:allowincell="f" style="position:absolute;left:0;top:117;width:8513;height:3542;mso-wrap-style:none;v-text-anchor:middle;mso-position-horizontal-relative:char">
                  <v:fill o:detectmouseclick="t" type="solid" color2="black"/>
                  <v:stroke color="#3465a4" joinstyle="round" endcap="flat"/>
                  <w10:wrap type="none"/>
                </v:rect>
                <v:rect id="shape_0" stroked="f" o:allowincell="f" style="position:absolute;left:675;top:450;width:7676;height:265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t" o:allowincell="f" style="position:absolute;left:675;top:450;width:7676;height:2651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  <v:line id="shape_0" from="675,450" to="675,310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3102" to="674,310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2662" to="674,266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2221" to="674,22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1781" to="674,178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1331" to="674,13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890" to="674,8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39,450" to="674,45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75,450" to="8351,45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75,414" to="675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638,414" to="1638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592,414" to="2592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555,414" to="3555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18,414" to="4518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472,414" to="5472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435,414" to="6435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7389,414" to="7389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8352,414" to="8352,449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coordsize="90,90" path="m45,0l90,45l45,90l0,45l45,0xe" fillcolor="black" stroked="t" o:allowincell="f" style="position:absolute;left:2700;top:2500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2700;top:602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2700;top:1178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2700;top:1843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711;top:1196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7578;top:1682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2682;top:2698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3474;top:1610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3663;top:2347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2142;top:1637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89" path="m45,0l90,44l45,89l0,44l45,0xe" fillcolor="black" stroked="t" o:allowincell="f" style="position:absolute;left:2142;top:1763;width:89;height:88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coordsize="90,90" path="m45,0l90,45l45,90l0,45l45,0xe" fillcolor="black" stroked="t" o:allowincell="f" style="position:absolute;left:4428;top:1457;width:89;height:89;mso-wrap-style:none;v-text-anchor:middle;mso-position-horizontal-relative:char">
                  <v:fill o:detectmouseclick="t" type="solid" color2="white"/>
                  <v:stroke color="black" weight="5760" joinstyle="round" endcap="flat"/>
                  <w10:wrap type="none"/>
                </v:shape>
                <v:shape id="shape_0" stroked="f" o:allowincell="f" style="position:absolute;left:467;top:303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2590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2149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1709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1259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818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7;top:378;width:143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5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3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28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82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4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45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8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5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62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325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6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9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7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242;top:198;width:268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7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29;top:3255;width:766;height:357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Model 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;top:1476;width:543;height:357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16"/>
                            <w:szCs w:val="24"/>
                            <w:rFonts w:ascii="Arial" w:hAnsi="Arial" w:eastAsia="Luxi Sans;Times New Roman" w:cs="Arial"/>
                            <w:color w:val="000000"/>
                            <w:lang w:val="en-US" w:bidi="ar-SA"/>
                          </w:rPr>
                          <w:t>Z-scor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stroked="t" o:allowincell="f" style="position:absolute;left:2581;top:2602;width:299;height:285;mso-wrap-style:none;v-text-anchor:middle;mso-position-horizontal-relative:char">
                  <v:fill o:detectmouseclick="t" on="false"/>
                  <v:stroke color="red" weight="12600" joinstyle="miter" endcap="flat"/>
                  <w10:wrap type="none"/>
                </v:oval>
              </v:group>
            </w:pict>
          </mc:Fallback>
        </mc:AlternateContent>
        <mc:AlternateContent>
          <mc:Choice Requires="wps">
            <w:drawing>
              <wp:inline distT="0" distB="0" distL="0" distR="0">
                <wp:extent cx="5486400" cy="232410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nvSpPr>
                        <wps:cNvPr id="9" name=""/>
                        <wps:cNvSpPr/>
                      </wps:nvSpPr>
                      <wps:spPr>
                        <a:xfrm>
                          <a:off x="0" y="0"/>
                          <a:ext cx="5486400" cy="23241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stroked="f" o:allowincell="f" style="position:absolute;margin-left:0pt;margin-top:-183.05pt;width:431.95pt;height:182.95pt;mso-wrap-style:none;v-text-anchor:middle;mso-position-vertical:top">
                <v:fill o:detectmouseclick="t" on="false"/>
                <v:stroke color="#3465a4" joinstyle="round" endcap="flat"/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018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01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4pt;mso-wrap-distance-left:0pt;mso-wrap-distance-right:0pt;mso-wrap-distance-top:0pt;mso-wrap-distance-bottom:0pt;margin-top:0.05pt;mso-position-vertical-relative:text;margin-left:21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Arial" w:hAnsi="Arial" w:eastAsia="Luxi Sans;Times New Roman" w:cs="Arial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Arial" w:hAnsi="Arial" w:eastAsia="Luxi Sans;Times New Roman" w:cs="Arial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83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ntents1">
    <w:name w:val="TOC 1"/>
    <w:basedOn w:val="Normal"/>
    <w:next w:val="Normal"/>
    <w:pPr>
      <w:ind w:right="-1440" w:hanging="0"/>
    </w:pPr>
    <w:rPr/>
  </w:style>
  <w:style w:type="paragraph" w:styleId="Contents3">
    <w:name w:val="TOC 3"/>
    <w:basedOn w:val="Normal"/>
    <w:next w:val="Normal"/>
    <w:pPr>
      <w:ind w:left="475" w:righ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widowControl/>
      <w:suppressAutoHyphens w:val="false"/>
      <w:jc w:val="left"/>
    </w:pPr>
    <w:rPr>
      <w:rFonts w:ascii="Courier New" w:hAnsi="Courier New" w:eastAsia="Times New Roman" w:cs="Courier New"/>
      <w:sz w:val="20"/>
      <w:szCs w:val="20"/>
    </w:rPr>
  </w:style>
  <w:style w:type="paragraph" w:styleId="Heading4">
    <w:name w:val="heading 4"/>
    <w:basedOn w:val="Normal"/>
    <w:qFormat/>
    <w:pPr/>
    <w:rPr>
      <w:rFonts w:ascii="Courier" w:hAnsi="Courier" w:cs="Courier"/>
      <w:b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8-30T14:52:00Z</dcterms:created>
  <dc:creator>damien</dc:creator>
  <dc:description/>
  <dc:language>en-US</dc:language>
  <cp:lastModifiedBy>Mike Rout</cp:lastModifiedBy>
  <cp:lastPrinted>2004-08-30T11:40:00Z</cp:lastPrinted>
  <dcterms:modified xsi:type="dcterms:W3CDTF">2004-08-31T21:49:00Z</dcterms:modified>
  <cp:revision>7</cp:revision>
  <dc:subject/>
  <dc:title>A Common Evolutionary Origin for Nuclear Pore Complexes and Coated Ves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